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1726" w:rsidRPr="00BD0AAC" w:rsidRDefault="00BD0AAC" w:rsidP="00BD0AAC">
      <w:pPr>
        <w:jc w:val="center"/>
        <w:rPr>
          <w:rFonts w:ascii="Times New Roman" w:hAnsi="Times New Roman" w:cs="Times New Roman"/>
          <w:b/>
          <w:bCs/>
          <w:sz w:val="28"/>
          <w:szCs w:val="28"/>
          <w:cs/>
        </w:rPr>
      </w:pPr>
      <w:r w:rsidRPr="00BD0AAC">
        <w:rPr>
          <w:rFonts w:ascii="Times New Roman" w:hAnsi="Times New Roman" w:cs="Times New Roman"/>
          <w:b/>
          <w:bCs/>
          <w:sz w:val="28"/>
          <w:szCs w:val="28"/>
        </w:rPr>
        <w:t>Standards for Reporting Qualitative Research (SRQR)</w:t>
      </w:r>
    </w:p>
    <w:p w:rsidR="00BD0AAC" w:rsidRPr="00BD0AAC" w:rsidRDefault="00BD0AA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D0AAC">
        <w:rPr>
          <w:rFonts w:ascii="Times New Roman" w:hAnsi="Times New Roman" w:cs="Times New Roman"/>
          <w:b/>
          <w:bCs/>
          <w:sz w:val="28"/>
          <w:szCs w:val="28"/>
        </w:rPr>
        <w:t>Title:</w:t>
      </w:r>
      <w:r w:rsidRPr="00BD0AAC">
        <w:rPr>
          <w:rFonts w:ascii="Times New Roman" w:hAnsi="Times New Roman" w:cs="Times New Roman"/>
          <w:sz w:val="28"/>
          <w:szCs w:val="28"/>
        </w:rPr>
        <w:t xml:space="preserve"> Navigating Resilience: Mental Health Self-Care Among Middle-Aged and Older LGBTQ+ Adults in Thailand</w:t>
      </w:r>
    </w:p>
    <w:tbl>
      <w:tblPr>
        <w:tblStyle w:val="ae"/>
        <w:tblpPr w:leftFromText="180" w:rightFromText="180" w:vertAnchor="page" w:horzAnchor="margin" w:tblpY="2450"/>
        <w:tblW w:w="9209" w:type="dxa"/>
        <w:tblLook w:val="04A0" w:firstRow="1" w:lastRow="0" w:firstColumn="1" w:lastColumn="0" w:noHBand="0" w:noVBand="1"/>
      </w:tblPr>
      <w:tblGrid>
        <w:gridCol w:w="1284"/>
        <w:gridCol w:w="2496"/>
        <w:gridCol w:w="4132"/>
        <w:gridCol w:w="1297"/>
      </w:tblGrid>
      <w:tr w:rsidR="00E24A0F" w:rsidRPr="00BD0AAC" w:rsidTr="00644547">
        <w:tc>
          <w:tcPr>
            <w:tcW w:w="1314" w:type="dxa"/>
            <w:vAlign w:val="bottom"/>
          </w:tcPr>
          <w:p w:rsidR="00E24A0F" w:rsidRPr="00BD0AAC" w:rsidRDefault="00E24A0F" w:rsidP="006445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o.</w:t>
            </w:r>
          </w:p>
        </w:tc>
        <w:tc>
          <w:tcPr>
            <w:tcW w:w="2531" w:type="dxa"/>
            <w:vAlign w:val="bottom"/>
          </w:tcPr>
          <w:p w:rsidR="00E24A0F" w:rsidRPr="00BD0AAC" w:rsidRDefault="00E24A0F" w:rsidP="006445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pic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tem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age no.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itle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title clearly identifies the study as a qualitative research project involving LGBTQ+ older adults in Thailand and mentions the use of thematic analysis.</w:t>
            </w:r>
          </w:p>
        </w:tc>
        <w:tc>
          <w:tcPr>
            <w:tcW w:w="1134" w:type="dxa"/>
          </w:tcPr>
          <w:p w:rsidR="00E24A0F" w:rsidRPr="00BD0AAC" w:rsidRDefault="009835B2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2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Abstract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abstract provides a concise summary of the study’s background, purpose, methodology (qualitative interviews), major findings, and conclusions.</w:t>
            </w:r>
          </w:p>
        </w:tc>
        <w:tc>
          <w:tcPr>
            <w:tcW w:w="1134" w:type="dxa"/>
          </w:tcPr>
          <w:p w:rsidR="00E24A0F" w:rsidRPr="00BD0AAC" w:rsidRDefault="009835B2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8F116B">
              <w:rPr>
                <w:rFonts w:ascii="Times New Roman" w:hAnsi="Times New Roman" w:cs="Times New Roman"/>
                <w:color w:val="000000"/>
                <w:szCs w:val="24"/>
              </w:rPr>
              <w:t>-2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761" w:type="dxa"/>
            <w:gridSpan w:val="2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Introduction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3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Problem formulation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introduction outlines the lack of non-Western perspectives in mental health self-care research, emphasizing the need to understand how older LGBTQ+ individuals in Thailand manage mental health.</w:t>
            </w:r>
          </w:p>
        </w:tc>
        <w:tc>
          <w:tcPr>
            <w:tcW w:w="1134" w:type="dxa"/>
          </w:tcPr>
          <w:p w:rsidR="00E24A0F" w:rsidRPr="00BD0AAC" w:rsidRDefault="008F116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9835B2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4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Purpose or research question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manuscript clearly states the objective of exploring how older LGBTQ+ adults in Thailand engage in mental health self-care within their socio-cultural contexts.</w:t>
            </w:r>
          </w:p>
        </w:tc>
        <w:tc>
          <w:tcPr>
            <w:tcW w:w="1134" w:type="dxa"/>
          </w:tcPr>
          <w:p w:rsidR="00E24A0F" w:rsidRPr="00C362BA" w:rsidRDefault="004E412F" w:rsidP="0064454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761" w:type="dxa"/>
            <w:gridSpan w:val="2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thods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5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Qualitative approach and research paradigm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study employs a thematic analysis approach and adopts a constructivist paradigm to explore subjective experiences and culturally grounded meanings.</w:t>
            </w:r>
          </w:p>
        </w:tc>
        <w:tc>
          <w:tcPr>
            <w:tcW w:w="1134" w:type="dxa"/>
          </w:tcPr>
          <w:p w:rsidR="00E24A0F" w:rsidRPr="00BD0AAC" w:rsidRDefault="008F116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-8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6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Researcher characteristics and reflexivity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manuscript discusses the researchers’ positionality, their connection to LGBTQ+ advocacy, and how their backgrounds may have influenced data collection and interpretation.</w:t>
            </w:r>
          </w:p>
        </w:tc>
        <w:tc>
          <w:tcPr>
            <w:tcW w:w="1134" w:type="dxa"/>
          </w:tcPr>
          <w:p w:rsidR="00E24A0F" w:rsidRPr="00BD0AAC" w:rsidRDefault="004E412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-11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7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Context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study situates itself within Thailand’s cultural, religious, and social contexts, highlighting how these influence participants’ self-care experiences.</w:t>
            </w:r>
          </w:p>
        </w:tc>
        <w:tc>
          <w:tcPr>
            <w:tcW w:w="1134" w:type="dxa"/>
          </w:tcPr>
          <w:p w:rsidR="00E24A0F" w:rsidRPr="00BD0AAC" w:rsidRDefault="00C362BA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-6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8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ampling strategy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Participants were selected using purposive sampling to reflect diverse LGBTQ+ identities, regions, and socio-economic backgrounds. Sampling continued until thematic saturation was achieved.</w:t>
            </w:r>
          </w:p>
        </w:tc>
        <w:tc>
          <w:tcPr>
            <w:tcW w:w="1134" w:type="dxa"/>
          </w:tcPr>
          <w:p w:rsidR="00E24A0F" w:rsidRPr="00BD0AAC" w:rsidRDefault="00C362BA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-8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S9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Ethical issue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 xml:space="preserve">Ethical approval was obtained from </w:t>
            </w:r>
            <w:proofErr w:type="spellStart"/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rinakharinwirot</w:t>
            </w:r>
            <w:proofErr w:type="spellEnd"/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 xml:space="preserve"> University. All participants gave informed consent. Confidentiality and emotional safety were prioritized.</w:t>
            </w:r>
          </w:p>
        </w:tc>
        <w:tc>
          <w:tcPr>
            <w:tcW w:w="1134" w:type="dxa"/>
          </w:tcPr>
          <w:p w:rsidR="00E24A0F" w:rsidRPr="00BD0AAC" w:rsidRDefault="008F116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0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ata collection method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ata were collected through semi-structured, in-depth interviews conducted online. The interview process was flexible to accommodate participant comfort and availability.</w:t>
            </w:r>
          </w:p>
        </w:tc>
        <w:tc>
          <w:tcPr>
            <w:tcW w:w="1134" w:type="dxa"/>
          </w:tcPr>
          <w:p w:rsidR="00E24A0F" w:rsidRPr="00BD0AAC" w:rsidRDefault="00C362BA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8F116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1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ata collection instruments and technologie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An interview guide was used and adapted as needed. Interviews were conducted via Zoom and audio-recorded with participant consent.</w:t>
            </w:r>
          </w:p>
        </w:tc>
        <w:tc>
          <w:tcPr>
            <w:tcW w:w="1134" w:type="dxa"/>
          </w:tcPr>
          <w:p w:rsidR="00E24A0F" w:rsidRPr="00BD0AAC" w:rsidRDefault="004E412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-8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2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Units of study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irty LGBTQ+ individuals aged 50–6</w:t>
            </w:r>
            <w:r w:rsidR="001744CB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 xml:space="preserve"> participated in the study. Demographic information (e.g., age, gender identity) is summarized in the methods section</w:t>
            </w:r>
          </w:p>
        </w:tc>
        <w:tc>
          <w:tcPr>
            <w:tcW w:w="1134" w:type="dxa"/>
          </w:tcPr>
          <w:p w:rsidR="00E24A0F" w:rsidRPr="00BD0AAC" w:rsidRDefault="001744C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-12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3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ata processing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Interviews were transcribed verbatim. Data were anonymized through the use of pseudonyms and securely stored for analysis.</w:t>
            </w:r>
          </w:p>
        </w:tc>
        <w:tc>
          <w:tcPr>
            <w:tcW w:w="1134" w:type="dxa"/>
          </w:tcPr>
          <w:p w:rsidR="00E24A0F" w:rsidRPr="00BD0AAC" w:rsidRDefault="001744C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-9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4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ata analysi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matic analysis was conducted through iterative coding and constant comparison. A codebook was developed collaboratively by the research team.</w:t>
            </w:r>
          </w:p>
        </w:tc>
        <w:tc>
          <w:tcPr>
            <w:tcW w:w="1134" w:type="dxa"/>
          </w:tcPr>
          <w:p w:rsidR="00E24A0F" w:rsidRPr="00BD0AAC" w:rsidRDefault="001744C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8F116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5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echniques to enhance trustworthines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Credibility was supported through member checking, team debriefings, and triangulation. Reflexive journaling was also used.</w:t>
            </w:r>
          </w:p>
        </w:tc>
        <w:tc>
          <w:tcPr>
            <w:tcW w:w="1134" w:type="dxa"/>
          </w:tcPr>
          <w:p w:rsidR="00E24A0F" w:rsidRPr="00BD0AAC" w:rsidRDefault="008F116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1744CB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761" w:type="dxa"/>
            <w:gridSpan w:val="2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esults/findings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6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ynthesis and interpretation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Findings are presented thematically, with each theme contextualized within cultural and structural dimensions relevant to Thai LGBTQ+ elders.</w:t>
            </w:r>
          </w:p>
        </w:tc>
        <w:tc>
          <w:tcPr>
            <w:tcW w:w="1134" w:type="dxa"/>
          </w:tcPr>
          <w:p w:rsidR="00E24A0F" w:rsidRPr="00BD0AAC" w:rsidRDefault="00DA23AD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1744CB">
              <w:rPr>
                <w:rFonts w:ascii="Times New Roman" w:hAnsi="Times New Roman" w:cs="Times New Roman"/>
                <w:color w:val="000000"/>
                <w:szCs w:val="24"/>
              </w:rPr>
              <w:t>1-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7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Links to empirical data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Direct quotations from participants are included to support and illustrate the analytic themes.</w:t>
            </w:r>
          </w:p>
        </w:tc>
        <w:tc>
          <w:tcPr>
            <w:tcW w:w="1134" w:type="dxa"/>
          </w:tcPr>
          <w:p w:rsidR="00E24A0F" w:rsidRPr="00BD0AAC" w:rsidRDefault="001744C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-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761" w:type="dxa"/>
            <w:gridSpan w:val="2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iscussion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8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Integration with prior work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Results are compared with existing literature on LGBTQ+ mental health and self-care practices, especially in non-Western contexts.</w:t>
            </w:r>
          </w:p>
        </w:tc>
        <w:tc>
          <w:tcPr>
            <w:tcW w:w="1134" w:type="dxa"/>
          </w:tcPr>
          <w:p w:rsidR="00E24A0F" w:rsidRPr="00BD0AAC" w:rsidRDefault="001744C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-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S19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Limitations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The study acknowledges limitations related to sample diversity, online interviews, and generalizability beyond the Thai context.</w:t>
            </w:r>
          </w:p>
        </w:tc>
        <w:tc>
          <w:tcPr>
            <w:tcW w:w="1134" w:type="dxa"/>
          </w:tcPr>
          <w:p w:rsidR="00E24A0F" w:rsidRPr="00BD0AAC" w:rsidRDefault="00DA23AD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1744CB">
              <w:rPr>
                <w:rFonts w:ascii="Times New Roman" w:hAnsi="Times New Roman" w:cs="Times New Roman"/>
                <w:color w:val="000000"/>
                <w:szCs w:val="24"/>
              </w:rPr>
              <w:t>-3</w:t>
            </w:r>
            <w:r w:rsidR="004E412F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761" w:type="dxa"/>
            <w:gridSpan w:val="2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Other</w:t>
            </w:r>
          </w:p>
        </w:tc>
        <w:tc>
          <w:tcPr>
            <w:tcW w:w="113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24A0F" w:rsidRPr="00BD0AAC" w:rsidTr="00644547">
        <w:tc>
          <w:tcPr>
            <w:tcW w:w="1314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S20</w:t>
            </w:r>
          </w:p>
        </w:tc>
        <w:tc>
          <w:tcPr>
            <w:tcW w:w="2531" w:type="dxa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Conflicts of interest</w:t>
            </w:r>
          </w:p>
        </w:tc>
        <w:tc>
          <w:tcPr>
            <w:tcW w:w="4230" w:type="dxa"/>
            <w:vAlign w:val="bottom"/>
          </w:tcPr>
          <w:p w:rsidR="00E24A0F" w:rsidRPr="00BD0AAC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D0AAC">
              <w:rPr>
                <w:rFonts w:ascii="Times New Roman" w:hAnsi="Times New Roman" w:cs="Times New Roman"/>
                <w:color w:val="000000"/>
                <w:szCs w:val="24"/>
              </w:rPr>
              <w:t>Authors declare no conflicts of interest. Reflexive consideration of researcher influence is integrated into the discussion.</w:t>
            </w:r>
          </w:p>
        </w:tc>
        <w:tc>
          <w:tcPr>
            <w:tcW w:w="1134" w:type="dxa"/>
          </w:tcPr>
          <w:p w:rsidR="00E24A0F" w:rsidRPr="00BD0AAC" w:rsidRDefault="004E412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47D4B">
              <w:rPr>
                <w:rFonts w:ascii="Times New Roman" w:hAnsi="Times New Roman" w:cs="Times New Roman"/>
                <w:color w:val="000000"/>
                <w:szCs w:val="24"/>
              </w:rPr>
              <w:t>Online submission form</w:t>
            </w:r>
          </w:p>
        </w:tc>
      </w:tr>
      <w:tr w:rsidR="00E24A0F" w:rsidRPr="00BD0AAC" w:rsidTr="00644547">
        <w:tc>
          <w:tcPr>
            <w:tcW w:w="1314" w:type="dxa"/>
          </w:tcPr>
          <w:p w:rsidR="00E24A0F" w:rsidRPr="00C362BA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362BA">
              <w:rPr>
                <w:rFonts w:ascii="Times New Roman" w:hAnsi="Times New Roman" w:cs="Times New Roman"/>
                <w:color w:val="000000"/>
                <w:szCs w:val="24"/>
              </w:rPr>
              <w:t>S21</w:t>
            </w:r>
          </w:p>
        </w:tc>
        <w:tc>
          <w:tcPr>
            <w:tcW w:w="2531" w:type="dxa"/>
          </w:tcPr>
          <w:p w:rsidR="00E24A0F" w:rsidRPr="00C362BA" w:rsidRDefault="00E24A0F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362BA">
              <w:rPr>
                <w:rFonts w:ascii="Times New Roman" w:hAnsi="Times New Roman" w:cs="Times New Roman"/>
                <w:color w:val="000000"/>
                <w:szCs w:val="24"/>
              </w:rPr>
              <w:t>Funding</w:t>
            </w:r>
          </w:p>
        </w:tc>
        <w:tc>
          <w:tcPr>
            <w:tcW w:w="4230" w:type="dxa"/>
            <w:vAlign w:val="bottom"/>
          </w:tcPr>
          <w:p w:rsidR="00E24A0F" w:rsidRPr="00C362BA" w:rsidRDefault="00C362BA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362BA">
              <w:rPr>
                <w:rFonts w:ascii="Times New Roman" w:hAnsi="Times New Roman" w:cs="Times New Roman"/>
                <w:color w:val="000000"/>
                <w:szCs w:val="24"/>
              </w:rPr>
              <w:t>Funding information has been provided only in the Funding Statement section of the online submission form, in accordance with PLOS ONE requirements. Funding-related text has been removed from the manuscript.</w:t>
            </w:r>
          </w:p>
        </w:tc>
        <w:tc>
          <w:tcPr>
            <w:tcW w:w="1134" w:type="dxa"/>
          </w:tcPr>
          <w:p w:rsidR="00E24A0F" w:rsidRPr="00E47D4B" w:rsidRDefault="00E47D4B" w:rsidP="0064454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47D4B">
              <w:rPr>
                <w:rFonts w:ascii="Times New Roman" w:hAnsi="Times New Roman" w:cs="Times New Roman"/>
                <w:color w:val="000000"/>
                <w:szCs w:val="24"/>
              </w:rPr>
              <w:t>Online submission form</w:t>
            </w:r>
          </w:p>
        </w:tc>
      </w:tr>
    </w:tbl>
    <w:p w:rsidR="00BD0AAC" w:rsidRPr="00BD0AAC" w:rsidRDefault="00BD0AAC" w:rsidP="00BD0AAC">
      <w:pPr>
        <w:rPr>
          <w:rFonts w:ascii="Times New Roman" w:hAnsi="Times New Roman" w:cs="Times New Roman"/>
          <w:szCs w:val="24"/>
        </w:rPr>
      </w:pPr>
    </w:p>
    <w:p w:rsidR="00BD0AAC" w:rsidRPr="00BD0AAC" w:rsidRDefault="00BD0AAC">
      <w:pPr>
        <w:rPr>
          <w:rFonts w:ascii="Times New Roman" w:hAnsi="Times New Roman" w:cs="Times New Roman"/>
          <w:szCs w:val="24"/>
        </w:rPr>
      </w:pPr>
    </w:p>
    <w:sectPr w:rsidR="00BD0AAC" w:rsidRPr="00BD0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AC"/>
    <w:rsid w:val="000529A6"/>
    <w:rsid w:val="001744CB"/>
    <w:rsid w:val="0019157F"/>
    <w:rsid w:val="0030682D"/>
    <w:rsid w:val="0049457E"/>
    <w:rsid w:val="004A4460"/>
    <w:rsid w:val="004E412F"/>
    <w:rsid w:val="00521726"/>
    <w:rsid w:val="005B01BB"/>
    <w:rsid w:val="005B5539"/>
    <w:rsid w:val="00644547"/>
    <w:rsid w:val="007F42AE"/>
    <w:rsid w:val="008F116B"/>
    <w:rsid w:val="009835B2"/>
    <w:rsid w:val="00985174"/>
    <w:rsid w:val="00B21A0E"/>
    <w:rsid w:val="00BD0AAC"/>
    <w:rsid w:val="00C362BA"/>
    <w:rsid w:val="00DA23AD"/>
    <w:rsid w:val="00E24A0F"/>
    <w:rsid w:val="00E47D4B"/>
    <w:rsid w:val="00E7116C"/>
    <w:rsid w:val="00EB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F6818"/>
  <w15:chartTrackingRefBased/>
  <w15:docId w15:val="{6D4C79EB-6D1F-6F41-B6FA-044FEA73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ngsana New"/>
    </w:rPr>
  </w:style>
  <w:style w:type="paragraph" w:styleId="1">
    <w:name w:val="heading 1"/>
    <w:basedOn w:val="2"/>
    <w:next w:val="a"/>
    <w:link w:val="10"/>
    <w:uiPriority w:val="9"/>
    <w:qFormat/>
    <w:rsid w:val="004A4460"/>
    <w:pPr>
      <w:spacing w:before="320" w:line="360" w:lineRule="auto"/>
      <w:outlineLvl w:val="0"/>
    </w:pPr>
    <w:rPr>
      <w:rFonts w:cs="TH SarabunPSK"/>
      <w:bCs/>
      <w:sz w:val="40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460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AAC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A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A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A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A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A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A4460"/>
    <w:pPr>
      <w:spacing w:after="40"/>
      <w:contextualSpacing/>
    </w:pPr>
    <w:rPr>
      <w:rFonts w:asciiTheme="majorHAnsi" w:eastAsiaTheme="majorEastAsia" w:hAnsiTheme="majorHAnsi" w:cs="TH SarabunPSK"/>
      <w:bCs/>
      <w:spacing w:val="-10"/>
      <w:kern w:val="28"/>
      <w:sz w:val="56"/>
      <w:szCs w:val="28"/>
    </w:rPr>
  </w:style>
  <w:style w:type="character" w:customStyle="1" w:styleId="a4">
    <w:name w:val="ชื่อเรื่อง อักขระ"/>
    <w:basedOn w:val="a0"/>
    <w:link w:val="a3"/>
    <w:uiPriority w:val="10"/>
    <w:rsid w:val="004A4460"/>
    <w:rPr>
      <w:rFonts w:asciiTheme="majorHAnsi" w:eastAsiaTheme="majorEastAsia" w:hAnsiTheme="majorHAnsi" w:cs="TH SarabunPSK"/>
      <w:bCs/>
      <w:spacing w:val="-10"/>
      <w:kern w:val="28"/>
      <w:sz w:val="56"/>
      <w:szCs w:val="28"/>
    </w:rPr>
  </w:style>
  <w:style w:type="character" w:customStyle="1" w:styleId="10">
    <w:name w:val="หัวเรื่อง 1 อักขระ"/>
    <w:basedOn w:val="a0"/>
    <w:link w:val="1"/>
    <w:uiPriority w:val="9"/>
    <w:rsid w:val="004A4460"/>
    <w:rPr>
      <w:rFonts w:asciiTheme="majorHAnsi" w:eastAsiaTheme="majorEastAsia" w:hAnsiTheme="majorHAnsi" w:cs="TH SarabunPSK"/>
      <w:bCs/>
      <w:color w:val="2F5496" w:themeColor="accent1" w:themeShade="BF"/>
      <w:sz w:val="40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4A446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BD0AA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BD0AA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BD0AAC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BD0AA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BD0AAC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BD0AA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BD0AAC"/>
    <w:rPr>
      <w:rFonts w:eastAsiaTheme="majorEastAsia" w:cstheme="majorBidi"/>
      <w:color w:val="272727" w:themeColor="text1" w:themeTint="D8"/>
    </w:rPr>
  </w:style>
  <w:style w:type="paragraph" w:styleId="a5">
    <w:name w:val="Subtitle"/>
    <w:basedOn w:val="a"/>
    <w:next w:val="a"/>
    <w:link w:val="a6"/>
    <w:uiPriority w:val="11"/>
    <w:qFormat/>
    <w:rsid w:val="00BD0A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BD0AA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BD0A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BD0AAC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A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0A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0A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BD0AAC"/>
    <w:rPr>
      <w:rFonts w:cs="Angsana New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0A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D0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da Mahantamak</dc:creator>
  <cp:keywords/>
  <dc:description/>
  <cp:lastModifiedBy>Ramida Mahantamak</cp:lastModifiedBy>
  <cp:revision>15</cp:revision>
  <cp:lastPrinted>2025-11-30T14:07:00Z</cp:lastPrinted>
  <dcterms:created xsi:type="dcterms:W3CDTF">2025-11-30T14:07:00Z</dcterms:created>
  <dcterms:modified xsi:type="dcterms:W3CDTF">2026-07-01T12:21:00Z</dcterms:modified>
</cp:coreProperties>
</file>